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30A2C" w14:textId="77777777" w:rsidR="00766A08" w:rsidRPr="00CA0D8B" w:rsidRDefault="00766A08" w:rsidP="00766A08">
      <w:pPr>
        <w:rPr>
          <w:rFonts w:ascii="Times New Roman" w:hAnsi="Times New Roman" w:cs="Times New Roman"/>
          <w:sz w:val="18"/>
          <w:szCs w:val="18"/>
        </w:rPr>
      </w:pPr>
      <w:r w:rsidRPr="005975B6"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</w:rPr>
        <w:t>9</w:t>
      </w:r>
      <w:r w:rsidRPr="005975B6">
        <w:rPr>
          <w:rFonts w:ascii="Times New Roman" w:hAnsi="Times New Roman" w:cs="Times New Roman"/>
          <w:sz w:val="18"/>
          <w:szCs w:val="18"/>
        </w:rPr>
        <w:t xml:space="preserve">. 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4C2CE4">
        <w:rPr>
          <w:rFonts w:ascii="Times New Roman" w:hAnsi="Times New Roman" w:cs="Times New Roman"/>
          <w:sz w:val="18"/>
          <w:szCs w:val="18"/>
        </w:rPr>
        <w:t xml:space="preserve">eatures of stage </w:t>
      </w:r>
      <w:r>
        <w:rPr>
          <w:rFonts w:ascii="Times New Roman" w:hAnsi="Times New Roman" w:cs="Times New Roman"/>
          <w:sz w:val="18"/>
          <w:szCs w:val="18"/>
        </w:rPr>
        <w:t>T4</w:t>
      </w:r>
      <w:r w:rsidRPr="004C2CE4">
        <w:rPr>
          <w:rFonts w:ascii="Times New Roman" w:hAnsi="Times New Roman" w:cs="Times New Roman"/>
          <w:sz w:val="18"/>
          <w:szCs w:val="18"/>
        </w:rPr>
        <w:t xml:space="preserve"> patients in the </w:t>
      </w:r>
      <w:r>
        <w:rPr>
          <w:rFonts w:ascii="Times New Roman" w:hAnsi="Times New Roman" w:cs="Times New Roman"/>
          <w:sz w:val="18"/>
          <w:szCs w:val="18"/>
        </w:rPr>
        <w:t>adjuvant radiotherapy</w:t>
      </w:r>
      <w:r w:rsidRPr="004C2CE4">
        <w:rPr>
          <w:rFonts w:ascii="Times New Roman" w:hAnsi="Times New Roman" w:cs="Times New Roman"/>
          <w:sz w:val="18"/>
          <w:szCs w:val="18"/>
        </w:rPr>
        <w:t xml:space="preserve"> group and the neoadjuvant radiotherapy group</w:t>
      </w:r>
      <w:r>
        <w:rPr>
          <w:rFonts w:ascii="Times New Roman" w:hAnsi="Times New Roman" w:cs="Times New Roman"/>
          <w:sz w:val="18"/>
          <w:szCs w:val="18"/>
        </w:rPr>
        <w:t xml:space="preserve"> before and after PSM</w:t>
      </w:r>
      <w:r w:rsidRPr="004C2CE4">
        <w:rPr>
          <w:rFonts w:ascii="Times New Roman" w:hAnsi="Times New Roman" w:cs="Times New Roman"/>
          <w:sz w:val="18"/>
          <w:szCs w:val="18"/>
        </w:rPr>
        <w:t>.</w:t>
      </w:r>
    </w:p>
    <w:p w14:paraId="4E1A3876" w14:textId="77777777" w:rsidR="00766A08" w:rsidRPr="009C041B" w:rsidRDefault="00766A08" w:rsidP="00766A08"/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766A08" w:rsidRPr="005975B6" w14:paraId="7602DD45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5EF4F815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DE2913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43DAA9E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36B3C67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29D1F07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766A08" w:rsidRPr="005975B6" w14:paraId="20C21EE7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66EF8A50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0E9A0EC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735E1D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9254D5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27140B5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031C0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5D57578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AC633E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766A08" w:rsidRPr="005975B6" w14:paraId="71ACD442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522852AB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6FF8404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1C72C6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0FE427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6548455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98F55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709098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0BF9B1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766A08" w:rsidRPr="005975B6" w14:paraId="4B7740B0" w14:textId="77777777" w:rsidTr="00131063">
        <w:trPr>
          <w:trHeight w:val="384"/>
          <w:jc w:val="center"/>
        </w:trPr>
        <w:tc>
          <w:tcPr>
            <w:tcW w:w="2461" w:type="dxa"/>
          </w:tcPr>
          <w:p w14:paraId="0E57D633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5AC11D7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5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D95691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2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7EDEDB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DC5C5E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745CD6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7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BE632A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4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3931EDA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091A24CC" w14:textId="77777777" w:rsidTr="00131063">
        <w:trPr>
          <w:trHeight w:val="396"/>
          <w:jc w:val="center"/>
        </w:trPr>
        <w:tc>
          <w:tcPr>
            <w:tcW w:w="2461" w:type="dxa"/>
          </w:tcPr>
          <w:p w14:paraId="38F9870A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57BE621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5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DC54BC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7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4F8886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94B37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B618A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2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0DD780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5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B52231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0552AD8E" w14:textId="77777777" w:rsidTr="00131063">
        <w:trPr>
          <w:trHeight w:val="396"/>
          <w:jc w:val="center"/>
        </w:trPr>
        <w:tc>
          <w:tcPr>
            <w:tcW w:w="2461" w:type="dxa"/>
          </w:tcPr>
          <w:p w14:paraId="4B0252FE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3336AC8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3863B4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9C99A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271" w:type="dxa"/>
          </w:tcPr>
          <w:p w14:paraId="15C0C3B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F200D1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BA39A4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635F7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766A08" w:rsidRPr="005975B6" w14:paraId="010F6C41" w14:textId="77777777" w:rsidTr="00131063">
        <w:trPr>
          <w:trHeight w:val="384"/>
          <w:jc w:val="center"/>
        </w:trPr>
        <w:tc>
          <w:tcPr>
            <w:tcW w:w="2461" w:type="dxa"/>
          </w:tcPr>
          <w:p w14:paraId="4FD8D915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4D0CD2D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7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000941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5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313EDD8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3C43D7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A77985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9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91BF05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5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FE0E07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5FDE9307" w14:textId="77777777" w:rsidTr="00131063">
        <w:trPr>
          <w:trHeight w:val="384"/>
          <w:jc w:val="center"/>
        </w:trPr>
        <w:tc>
          <w:tcPr>
            <w:tcW w:w="2461" w:type="dxa"/>
          </w:tcPr>
          <w:p w14:paraId="47B8B03C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134DD79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2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C54D9C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5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4E3489C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0967E3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876006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0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1F9DD7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4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9B0D4C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11F63837" w14:textId="77777777" w:rsidTr="00131063">
        <w:trPr>
          <w:trHeight w:val="384"/>
          <w:jc w:val="center"/>
        </w:trPr>
        <w:tc>
          <w:tcPr>
            <w:tcW w:w="2461" w:type="dxa"/>
          </w:tcPr>
          <w:p w14:paraId="78BB661B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48490F9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5E828B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66FB16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71" w:type="dxa"/>
          </w:tcPr>
          <w:p w14:paraId="25F6897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04CFD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9A6E9C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363AD2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66A08" w:rsidRPr="005975B6" w14:paraId="3E2E1B87" w14:textId="77777777" w:rsidTr="00131063">
        <w:trPr>
          <w:trHeight w:val="384"/>
          <w:jc w:val="center"/>
        </w:trPr>
        <w:tc>
          <w:tcPr>
            <w:tcW w:w="2461" w:type="dxa"/>
          </w:tcPr>
          <w:p w14:paraId="2DD74C4E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37971A4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AD7529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7187FA9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8A5523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950D0D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C68AA6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65E63F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78913653" w14:textId="77777777" w:rsidTr="00131063">
        <w:trPr>
          <w:trHeight w:val="384"/>
          <w:jc w:val="center"/>
        </w:trPr>
        <w:tc>
          <w:tcPr>
            <w:tcW w:w="2461" w:type="dxa"/>
          </w:tcPr>
          <w:p w14:paraId="09E2DC3E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5F27F3F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.0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AC7227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9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4824A5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56A789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A03CC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9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E48598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5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8A0B6C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34CCAFEC" w14:textId="77777777" w:rsidTr="00131063">
        <w:trPr>
          <w:trHeight w:val="384"/>
          <w:jc w:val="center"/>
        </w:trPr>
        <w:tc>
          <w:tcPr>
            <w:tcW w:w="2461" w:type="dxa"/>
          </w:tcPr>
          <w:p w14:paraId="75DE1146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6349A5D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6BE2E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EB86F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271" w:type="dxa"/>
          </w:tcPr>
          <w:p w14:paraId="2AA47DA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376438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B0A025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A088B1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66A08" w:rsidRPr="005975B6" w14:paraId="6D3F64D6" w14:textId="77777777" w:rsidTr="00131063">
        <w:trPr>
          <w:trHeight w:val="396"/>
          <w:jc w:val="center"/>
        </w:trPr>
        <w:tc>
          <w:tcPr>
            <w:tcW w:w="2461" w:type="dxa"/>
          </w:tcPr>
          <w:p w14:paraId="2B85BDFD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44D650C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6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CE6A3A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4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721666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7627FB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CA8AC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8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D3C26A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8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7A3AD6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72BE26A6" w14:textId="77777777" w:rsidTr="00131063">
        <w:trPr>
          <w:trHeight w:val="396"/>
          <w:jc w:val="center"/>
        </w:trPr>
        <w:tc>
          <w:tcPr>
            <w:tcW w:w="2461" w:type="dxa"/>
          </w:tcPr>
          <w:p w14:paraId="340C5696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5862813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3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605360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5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0F6E38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A84110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78E28F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1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3C6430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1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8063F7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0B819248" w14:textId="77777777" w:rsidTr="00131063">
        <w:trPr>
          <w:trHeight w:val="396"/>
          <w:jc w:val="center"/>
        </w:trPr>
        <w:tc>
          <w:tcPr>
            <w:tcW w:w="2461" w:type="dxa"/>
          </w:tcPr>
          <w:p w14:paraId="03DDADC3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A5FC44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6F947E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4487C0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271" w:type="dxa"/>
          </w:tcPr>
          <w:p w14:paraId="7BC9FB6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BF158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3A9DE5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6C3AAF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</w:tr>
      <w:tr w:rsidR="00766A08" w:rsidRPr="005975B6" w14:paraId="7AA64A69" w14:textId="77777777" w:rsidTr="00131063">
        <w:trPr>
          <w:trHeight w:val="396"/>
          <w:jc w:val="center"/>
        </w:trPr>
        <w:tc>
          <w:tcPr>
            <w:tcW w:w="2461" w:type="dxa"/>
          </w:tcPr>
          <w:p w14:paraId="04D58683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0E96057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6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C5C70B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715CBEB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E0D996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AC3926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8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7BD3A4B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4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16429D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395E63A5" w14:textId="77777777" w:rsidTr="00131063">
        <w:trPr>
          <w:trHeight w:val="396"/>
          <w:jc w:val="center"/>
        </w:trPr>
        <w:tc>
          <w:tcPr>
            <w:tcW w:w="2461" w:type="dxa"/>
          </w:tcPr>
          <w:p w14:paraId="5881A384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006AF0A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3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19DCC4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9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3DB32C7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DBEBB8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92DBCE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1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AB3E77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.5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2C3B75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59B8E22D" w14:textId="77777777" w:rsidTr="00131063">
        <w:trPr>
          <w:trHeight w:val="396"/>
          <w:jc w:val="center"/>
        </w:trPr>
        <w:tc>
          <w:tcPr>
            <w:tcW w:w="2461" w:type="dxa"/>
          </w:tcPr>
          <w:p w14:paraId="75218A41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22C1CD3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FEB46B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005DFF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271" w:type="dxa"/>
          </w:tcPr>
          <w:p w14:paraId="7C6D9A6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CA8BC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C608DC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F2C189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766A08" w:rsidRPr="005975B6" w14:paraId="13ED493C" w14:textId="77777777" w:rsidTr="00131063">
        <w:trPr>
          <w:trHeight w:val="396"/>
          <w:jc w:val="center"/>
        </w:trPr>
        <w:tc>
          <w:tcPr>
            <w:tcW w:w="2461" w:type="dxa"/>
          </w:tcPr>
          <w:p w14:paraId="24C9B988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69DF606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1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9836DD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4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219EA6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7428A0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B6C84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5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52E151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7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3EB461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6D5AF98D" w14:textId="77777777" w:rsidTr="00131063">
        <w:trPr>
          <w:trHeight w:val="396"/>
          <w:jc w:val="center"/>
        </w:trPr>
        <w:tc>
          <w:tcPr>
            <w:tcW w:w="2461" w:type="dxa"/>
          </w:tcPr>
          <w:p w14:paraId="111F4AF5" w14:textId="77777777" w:rsidR="00766A08" w:rsidRPr="005975B6" w:rsidRDefault="00766A08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788B496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8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28C01A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5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028730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AD0D98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93727E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4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401AFE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2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FC6814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0CA38F0D" w14:textId="77777777" w:rsidTr="00131063">
        <w:trPr>
          <w:trHeight w:val="396"/>
          <w:jc w:val="center"/>
        </w:trPr>
        <w:tc>
          <w:tcPr>
            <w:tcW w:w="2461" w:type="dxa"/>
          </w:tcPr>
          <w:p w14:paraId="56249839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54F0A23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E8CEEB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AE427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0B3979C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700610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4978F8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5691DA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766A08" w:rsidRPr="005975B6" w14:paraId="685AF68C" w14:textId="77777777" w:rsidTr="00131063">
        <w:trPr>
          <w:trHeight w:val="396"/>
          <w:jc w:val="center"/>
        </w:trPr>
        <w:tc>
          <w:tcPr>
            <w:tcW w:w="2461" w:type="dxa"/>
          </w:tcPr>
          <w:p w14:paraId="79B3911A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78D2992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24AD0E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0%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B3BFB8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72CBE2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870D9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A225C7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342E51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589D9F5F" w14:textId="77777777" w:rsidTr="00131063">
        <w:trPr>
          <w:trHeight w:val="396"/>
          <w:jc w:val="center"/>
        </w:trPr>
        <w:tc>
          <w:tcPr>
            <w:tcW w:w="2461" w:type="dxa"/>
          </w:tcPr>
          <w:p w14:paraId="04B14163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1F26355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3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7D994F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0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113578D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B699C2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98926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3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1348A0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5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79EF80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35F3C714" w14:textId="77777777" w:rsidTr="00131063">
        <w:trPr>
          <w:trHeight w:val="396"/>
          <w:jc w:val="center"/>
        </w:trPr>
        <w:tc>
          <w:tcPr>
            <w:tcW w:w="2461" w:type="dxa"/>
          </w:tcPr>
          <w:p w14:paraId="31F7EB43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0F09247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2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CC8826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2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33FAAD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89087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159BD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4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80830D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4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D46889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00B7A889" w14:textId="77777777" w:rsidTr="00131063">
        <w:trPr>
          <w:trHeight w:val="396"/>
          <w:jc w:val="center"/>
        </w:trPr>
        <w:tc>
          <w:tcPr>
            <w:tcW w:w="2461" w:type="dxa"/>
          </w:tcPr>
          <w:p w14:paraId="64290E26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1610B76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A57A31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F193CB8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63B269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45A26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87491B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3B066E0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010E7DCE" w14:textId="77777777" w:rsidTr="00131063">
        <w:trPr>
          <w:trHeight w:val="396"/>
          <w:jc w:val="center"/>
        </w:trPr>
        <w:tc>
          <w:tcPr>
            <w:tcW w:w="2461" w:type="dxa"/>
          </w:tcPr>
          <w:p w14:paraId="20C946C5" w14:textId="77777777" w:rsidR="00766A08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 xml:space="preserve"> stage</w:t>
            </w:r>
          </w:p>
        </w:tc>
        <w:tc>
          <w:tcPr>
            <w:tcW w:w="1410" w:type="dxa"/>
          </w:tcPr>
          <w:p w14:paraId="64ACB37B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06E58B3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44DB97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24D126C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C8A51D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A730BB2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A94946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66A08" w:rsidRPr="005975B6" w14:paraId="09F8C2A9" w14:textId="77777777" w:rsidTr="00131063">
        <w:trPr>
          <w:trHeight w:val="396"/>
          <w:jc w:val="center"/>
        </w:trPr>
        <w:tc>
          <w:tcPr>
            <w:tcW w:w="2461" w:type="dxa"/>
          </w:tcPr>
          <w:p w14:paraId="23FCEC67" w14:textId="77777777" w:rsidR="00766A08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0" w:type="dxa"/>
          </w:tcPr>
          <w:p w14:paraId="3905F779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4F3A9F2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14%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02CB87E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52A4ED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3203DDE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6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6F2465E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6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7823A0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39441BA9" w14:textId="77777777" w:rsidTr="00131063">
        <w:trPr>
          <w:trHeight w:val="396"/>
          <w:jc w:val="center"/>
        </w:trPr>
        <w:tc>
          <w:tcPr>
            <w:tcW w:w="2461" w:type="dxa"/>
          </w:tcPr>
          <w:p w14:paraId="27509600" w14:textId="77777777" w:rsidR="00766A08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0" w:type="dxa"/>
          </w:tcPr>
          <w:p w14:paraId="59975836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E200422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4D4B512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747BD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8BEBB12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81B7995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1140D0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4B747209" w14:textId="77777777" w:rsidTr="00131063">
        <w:trPr>
          <w:trHeight w:val="396"/>
          <w:jc w:val="center"/>
        </w:trPr>
        <w:tc>
          <w:tcPr>
            <w:tcW w:w="2461" w:type="dxa"/>
          </w:tcPr>
          <w:p w14:paraId="04E5E7A2" w14:textId="77777777" w:rsidR="00766A08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02F3DF0A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0C0240D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4633E10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4C1C3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5E32194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80%)</w:t>
            </w:r>
          </w:p>
        </w:tc>
        <w:tc>
          <w:tcPr>
            <w:tcW w:w="1477" w:type="dxa"/>
          </w:tcPr>
          <w:p w14:paraId="658BFC10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80%)</w:t>
            </w:r>
          </w:p>
        </w:tc>
        <w:tc>
          <w:tcPr>
            <w:tcW w:w="806" w:type="dxa"/>
          </w:tcPr>
          <w:p w14:paraId="4651CEB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75D37FE5" w14:textId="77777777" w:rsidTr="00131063">
        <w:trPr>
          <w:trHeight w:val="396"/>
          <w:jc w:val="center"/>
        </w:trPr>
        <w:tc>
          <w:tcPr>
            <w:tcW w:w="2461" w:type="dxa"/>
          </w:tcPr>
          <w:p w14:paraId="4D47B383" w14:textId="77777777" w:rsidR="00766A08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52BE862D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22E412A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7386D9C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75D61F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483FCE5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80%)</w:t>
            </w:r>
          </w:p>
        </w:tc>
        <w:tc>
          <w:tcPr>
            <w:tcW w:w="1477" w:type="dxa"/>
          </w:tcPr>
          <w:p w14:paraId="0689D7EE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80%)</w:t>
            </w:r>
          </w:p>
        </w:tc>
        <w:tc>
          <w:tcPr>
            <w:tcW w:w="806" w:type="dxa"/>
          </w:tcPr>
          <w:p w14:paraId="712D66F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7A82265B" w14:textId="77777777" w:rsidTr="00131063">
        <w:trPr>
          <w:trHeight w:val="396"/>
          <w:jc w:val="center"/>
        </w:trPr>
        <w:tc>
          <w:tcPr>
            <w:tcW w:w="2461" w:type="dxa"/>
          </w:tcPr>
          <w:p w14:paraId="4DDE6BB4" w14:textId="77777777" w:rsidR="00766A08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x</w:t>
            </w:r>
          </w:p>
        </w:tc>
        <w:tc>
          <w:tcPr>
            <w:tcW w:w="1410" w:type="dxa"/>
          </w:tcPr>
          <w:p w14:paraId="68D6A770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8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DE265BB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6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41657BF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D50B18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B868BB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(78.32%)</w:t>
            </w:r>
          </w:p>
        </w:tc>
        <w:tc>
          <w:tcPr>
            <w:tcW w:w="1477" w:type="dxa"/>
          </w:tcPr>
          <w:p w14:paraId="7C96A72B" w14:textId="77777777" w:rsidR="00766A08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(78.32%)</w:t>
            </w:r>
          </w:p>
        </w:tc>
        <w:tc>
          <w:tcPr>
            <w:tcW w:w="806" w:type="dxa"/>
          </w:tcPr>
          <w:p w14:paraId="3A9829A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42E66D41" w14:textId="77777777" w:rsidTr="00131063">
        <w:trPr>
          <w:trHeight w:val="396"/>
          <w:jc w:val="center"/>
        </w:trPr>
        <w:tc>
          <w:tcPr>
            <w:tcW w:w="2461" w:type="dxa"/>
          </w:tcPr>
          <w:p w14:paraId="6E067096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081A0A5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A0AF84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1E3ABB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5640335F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7FFA8D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5FC239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4EDD3E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</w:tr>
      <w:tr w:rsidR="00766A08" w:rsidRPr="005975B6" w14:paraId="54125728" w14:textId="77777777" w:rsidTr="00131063">
        <w:trPr>
          <w:trHeight w:val="396"/>
          <w:jc w:val="center"/>
        </w:trPr>
        <w:tc>
          <w:tcPr>
            <w:tcW w:w="2461" w:type="dxa"/>
          </w:tcPr>
          <w:p w14:paraId="1CFA1C86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4225063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6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16C350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8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4F3B77E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774C14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267B4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20%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00545A7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63%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6" w:type="dxa"/>
          </w:tcPr>
          <w:p w14:paraId="3F20456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642AEC1D" w14:textId="77777777" w:rsidTr="00131063">
        <w:trPr>
          <w:trHeight w:val="396"/>
          <w:jc w:val="center"/>
        </w:trPr>
        <w:tc>
          <w:tcPr>
            <w:tcW w:w="2461" w:type="dxa"/>
          </w:tcPr>
          <w:p w14:paraId="5EA6753E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ECB1F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5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3D739CBB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1750898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7B8C07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5BD109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7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133406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3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3639D84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70C8070C" w14:textId="77777777" w:rsidTr="00131063">
        <w:trPr>
          <w:trHeight w:val="396"/>
          <w:jc w:val="center"/>
        </w:trPr>
        <w:tc>
          <w:tcPr>
            <w:tcW w:w="2461" w:type="dxa"/>
          </w:tcPr>
          <w:p w14:paraId="5DB109F2" w14:textId="77777777" w:rsidR="00766A08" w:rsidRPr="005975B6" w:rsidRDefault="00766A08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BD77AF4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494CE0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1BB02E2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0E802B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FBDBB5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CC8D8A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02CC68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3E21B080" w14:textId="77777777" w:rsidTr="00131063">
        <w:trPr>
          <w:trHeight w:val="396"/>
          <w:jc w:val="center"/>
        </w:trPr>
        <w:tc>
          <w:tcPr>
            <w:tcW w:w="2461" w:type="dxa"/>
          </w:tcPr>
          <w:p w14:paraId="44C33C70" w14:textId="77777777" w:rsidR="00766A08" w:rsidRPr="005975B6" w:rsidRDefault="00766A0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10F26FE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FBAC06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A7371E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9E57FE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6800B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4EFE00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172D9FD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</w:p>
        </w:tc>
      </w:tr>
      <w:tr w:rsidR="00766A08" w:rsidRPr="005975B6" w14:paraId="3EA41D22" w14:textId="77777777" w:rsidTr="00131063">
        <w:trPr>
          <w:trHeight w:val="396"/>
          <w:jc w:val="center"/>
        </w:trPr>
        <w:tc>
          <w:tcPr>
            <w:tcW w:w="2461" w:type="dxa"/>
          </w:tcPr>
          <w:p w14:paraId="2D7D066D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306C5AF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7EA87A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B61F36C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7C4381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DA8E3F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33E15C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FD6631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0EB51296" w14:textId="77777777" w:rsidTr="00131063">
        <w:trPr>
          <w:trHeight w:val="396"/>
          <w:jc w:val="center"/>
        </w:trPr>
        <w:tc>
          <w:tcPr>
            <w:tcW w:w="2461" w:type="dxa"/>
          </w:tcPr>
          <w:p w14:paraId="38FE6889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12FD18A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5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2A8749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2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38CE91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FD61DD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442E9A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1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60AF99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97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E153592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24E38CF8" w14:textId="77777777" w:rsidTr="00131063">
        <w:trPr>
          <w:trHeight w:val="396"/>
          <w:jc w:val="center"/>
        </w:trPr>
        <w:tc>
          <w:tcPr>
            <w:tcW w:w="2461" w:type="dxa"/>
          </w:tcPr>
          <w:p w14:paraId="5396B160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571F8225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86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ED0B03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43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7050199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61B3FB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E6765D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55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FBA720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34</w:t>
            </w: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EB51B43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A08" w:rsidRPr="005975B6" w14:paraId="358F3192" w14:textId="77777777" w:rsidTr="00131063">
        <w:trPr>
          <w:trHeight w:val="396"/>
          <w:jc w:val="center"/>
        </w:trPr>
        <w:tc>
          <w:tcPr>
            <w:tcW w:w="2461" w:type="dxa"/>
          </w:tcPr>
          <w:p w14:paraId="48A3BF57" w14:textId="77777777" w:rsidR="00766A08" w:rsidRPr="005975B6" w:rsidRDefault="00766A0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975B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CF03DC1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(17.14%)</w:t>
            </w:r>
          </w:p>
        </w:tc>
        <w:tc>
          <w:tcPr>
            <w:tcW w:w="1390" w:type="dxa"/>
          </w:tcPr>
          <w:p w14:paraId="377DE41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(26.43%)</w:t>
            </w:r>
          </w:p>
        </w:tc>
        <w:tc>
          <w:tcPr>
            <w:tcW w:w="895" w:type="dxa"/>
          </w:tcPr>
          <w:p w14:paraId="73A40B10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749544E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33418F7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(18.87%)</w:t>
            </w:r>
          </w:p>
        </w:tc>
        <w:tc>
          <w:tcPr>
            <w:tcW w:w="1477" w:type="dxa"/>
          </w:tcPr>
          <w:p w14:paraId="10AE937A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(17.67%)</w:t>
            </w:r>
          </w:p>
        </w:tc>
        <w:tc>
          <w:tcPr>
            <w:tcW w:w="806" w:type="dxa"/>
          </w:tcPr>
          <w:p w14:paraId="145C5756" w14:textId="77777777" w:rsidR="00766A08" w:rsidRPr="005975B6" w:rsidRDefault="00766A0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16D71C6" w14:textId="77777777" w:rsidR="00766A08" w:rsidRPr="005975B6" w:rsidRDefault="00766A08" w:rsidP="00766A0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Pr="000E77A8">
        <w:rPr>
          <w:rFonts w:ascii="Times New Roman" w:hAnsi="Times New Roman" w:cs="Times New Roman"/>
          <w:sz w:val="18"/>
          <w:szCs w:val="18"/>
        </w:rPr>
        <w:t>bbreviations</w:t>
      </w:r>
      <w:r w:rsidRPr="000E77A8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SM:</w:t>
      </w:r>
      <w:r w:rsidRPr="000E77A8">
        <w:t xml:space="preserve"> </w:t>
      </w:r>
      <w:r w:rsidRPr="000E77A8">
        <w:rPr>
          <w:rFonts w:ascii="Times New Roman" w:hAnsi="Times New Roman" w:cs="Times New Roman"/>
          <w:sz w:val="18"/>
          <w:szCs w:val="18"/>
        </w:rPr>
        <w:t>Propensity score matching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0E77A8">
        <w:rPr>
          <w:rFonts w:ascii="Times New Roman" w:hAnsi="Times New Roman" w:cs="Times New Roman"/>
          <w:sz w:val="18"/>
          <w:szCs w:val="18"/>
        </w:rPr>
        <w:t>RNE: Regional nodes examined</w:t>
      </w:r>
    </w:p>
    <w:p w14:paraId="6EB29A8F" w14:textId="77777777" w:rsidR="00766A08" w:rsidRPr="000145FE" w:rsidRDefault="00766A08" w:rsidP="00766A08"/>
    <w:p w14:paraId="037F527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A08"/>
    <w:rsid w:val="001336A4"/>
    <w:rsid w:val="00711AFC"/>
    <w:rsid w:val="00766A08"/>
    <w:rsid w:val="00AC56B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7CA8"/>
  <w15:chartTrackingRefBased/>
  <w15:docId w15:val="{4147D61E-D96B-4A7B-B5B4-3B0D75AC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A0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04T07:07:00Z</dcterms:created>
  <dcterms:modified xsi:type="dcterms:W3CDTF">2021-05-04T07:08:00Z</dcterms:modified>
</cp:coreProperties>
</file>